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D164E" w14:textId="31E05B97" w:rsidR="00D47F3E" w:rsidRDefault="00D47F3E">
      <w:pPr>
        <w:rPr>
          <w:rFonts w:ascii="Times" w:hAnsi="Times"/>
          <w:highlight w:val="cyan"/>
          <w:lang w:val="en-US"/>
        </w:rPr>
      </w:pPr>
    </w:p>
    <w:p w14:paraId="5A22E097" w14:textId="60715583" w:rsidR="00E7598C" w:rsidRDefault="00E7598C" w:rsidP="00EE5340">
      <w:pPr>
        <w:rPr>
          <w:rFonts w:ascii="Times" w:hAnsi="Times"/>
        </w:rPr>
      </w:pPr>
      <w:r>
        <w:rPr>
          <w:rFonts w:ascii="Times" w:hAnsi="Times"/>
        </w:rPr>
        <w:t>(</w:t>
      </w:r>
      <w:r w:rsidR="00953770">
        <w:rPr>
          <w:rFonts w:ascii="Times" w:hAnsi="Times"/>
        </w:rPr>
        <w:t>A</w:t>
      </w:r>
      <w:r>
        <w:rPr>
          <w:rFonts w:ascii="Times" w:hAnsi="Times"/>
        </w:rPr>
        <w:t xml:space="preserve">) </w:t>
      </w:r>
      <w:proofErr w:type="spellStart"/>
      <w:r>
        <w:rPr>
          <w:rFonts w:ascii="Times" w:hAnsi="Times"/>
        </w:rPr>
        <w:t>Acuce</w:t>
      </w:r>
      <w:proofErr w:type="spellEnd"/>
    </w:p>
    <w:p w14:paraId="7C36E9DE" w14:textId="27869487" w:rsidR="00E7598C" w:rsidRDefault="00E7598C" w:rsidP="00EE5340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4C880378" wp14:editId="6A28ADCE">
            <wp:extent cx="2671281" cy="2671281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911" cy="2684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</w:rPr>
        <w:drawing>
          <wp:inline distT="0" distB="0" distL="0" distR="0" wp14:anchorId="2B3EA691" wp14:editId="1BCD2163">
            <wp:extent cx="2650732" cy="2650732"/>
            <wp:effectExtent l="0" t="0" r="381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1390" cy="26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06687" w14:textId="77777777" w:rsidR="00E7598C" w:rsidRDefault="00E7598C" w:rsidP="00EE5340">
      <w:pPr>
        <w:rPr>
          <w:rFonts w:ascii="Times" w:hAnsi="Times"/>
        </w:rPr>
      </w:pPr>
    </w:p>
    <w:p w14:paraId="70FCD668" w14:textId="1C218902" w:rsidR="00E7598C" w:rsidRDefault="00E7598C" w:rsidP="00EE5340">
      <w:pPr>
        <w:rPr>
          <w:rFonts w:ascii="Times" w:hAnsi="Times"/>
        </w:rPr>
      </w:pPr>
      <w:r>
        <w:rPr>
          <w:rFonts w:ascii="Times" w:hAnsi="Times"/>
        </w:rPr>
        <w:t>(</w:t>
      </w:r>
      <w:r w:rsidR="00953770">
        <w:rPr>
          <w:rFonts w:ascii="Times" w:hAnsi="Times"/>
        </w:rPr>
        <w:t>B</w:t>
      </w:r>
      <w:r>
        <w:rPr>
          <w:rFonts w:ascii="Times" w:hAnsi="Times"/>
        </w:rPr>
        <w:t xml:space="preserve">) </w:t>
      </w:r>
      <w:proofErr w:type="spellStart"/>
      <w:r>
        <w:rPr>
          <w:rFonts w:ascii="Times" w:hAnsi="Times"/>
        </w:rPr>
        <w:t>Baijiao</w:t>
      </w:r>
      <w:proofErr w:type="spellEnd"/>
    </w:p>
    <w:p w14:paraId="3643FC51" w14:textId="5E213229" w:rsidR="00E7598C" w:rsidRDefault="00E121E0" w:rsidP="00EE5340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3865D98D" wp14:editId="07E19750">
            <wp:extent cx="2702103" cy="2702103"/>
            <wp:effectExtent l="0" t="0" r="3175" b="317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239" cy="2720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</w:rPr>
        <w:drawing>
          <wp:inline distT="0" distB="0" distL="0" distR="0" wp14:anchorId="3A8E3985" wp14:editId="6F89F931">
            <wp:extent cx="2712377" cy="2712377"/>
            <wp:effectExtent l="0" t="0" r="5715" b="571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597" cy="272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B3AB6" w14:textId="6FBC85BA" w:rsidR="00E7598C" w:rsidRDefault="00E121E0" w:rsidP="00EE5340">
      <w:pPr>
        <w:rPr>
          <w:rFonts w:ascii="Times" w:hAnsi="Times"/>
        </w:rPr>
      </w:pPr>
      <w:r>
        <w:rPr>
          <w:rFonts w:ascii="Times" w:hAnsi="Times"/>
        </w:rPr>
        <w:t>(</w:t>
      </w:r>
      <w:r w:rsidR="00953770">
        <w:rPr>
          <w:rFonts w:ascii="Times" w:hAnsi="Times"/>
        </w:rPr>
        <w:t>C</w:t>
      </w:r>
      <w:r>
        <w:rPr>
          <w:rFonts w:ascii="Times" w:hAnsi="Times"/>
        </w:rPr>
        <w:t xml:space="preserve">) </w:t>
      </w:r>
      <w:proofErr w:type="spellStart"/>
      <w:r>
        <w:rPr>
          <w:rFonts w:ascii="Times" w:hAnsi="Times"/>
        </w:rPr>
        <w:t>Hongjiao</w:t>
      </w:r>
      <w:proofErr w:type="spellEnd"/>
    </w:p>
    <w:p w14:paraId="707A86F0" w14:textId="6DEB17C1" w:rsidR="00E121E0" w:rsidRDefault="00F308D3" w:rsidP="00EE5340">
      <w:pPr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65064550" wp14:editId="7B1BA26F">
            <wp:extent cx="2670810" cy="267081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028" cy="2698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</w:rPr>
        <w:drawing>
          <wp:inline distT="0" distB="0" distL="0" distR="0" wp14:anchorId="7C1506F0" wp14:editId="6EEFAFD9">
            <wp:extent cx="2671096" cy="2671096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325" cy="27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B2D63" w14:textId="34F5E7F9" w:rsidR="00F308D3" w:rsidRDefault="00F308D3" w:rsidP="00EE5340">
      <w:pPr>
        <w:rPr>
          <w:rFonts w:ascii="Times" w:hAnsi="Times"/>
        </w:rPr>
      </w:pPr>
      <w:r>
        <w:rPr>
          <w:rFonts w:ascii="Times" w:hAnsi="Times"/>
        </w:rPr>
        <w:t>(</w:t>
      </w:r>
      <w:r w:rsidR="00953770">
        <w:rPr>
          <w:rFonts w:ascii="Times" w:hAnsi="Times"/>
        </w:rPr>
        <w:t>D</w:t>
      </w:r>
      <w:r>
        <w:rPr>
          <w:rFonts w:ascii="Times" w:hAnsi="Times"/>
        </w:rPr>
        <w:t xml:space="preserve">) </w:t>
      </w:r>
      <w:proofErr w:type="spellStart"/>
      <w:r>
        <w:rPr>
          <w:rFonts w:ascii="Times" w:hAnsi="Times"/>
        </w:rPr>
        <w:t>Xiaogu</w:t>
      </w:r>
      <w:proofErr w:type="spellEnd"/>
    </w:p>
    <w:p w14:paraId="71F447A3" w14:textId="34B437AC" w:rsidR="00F308D3" w:rsidRDefault="00F308D3" w:rsidP="00EE5340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2D5426BA" wp14:editId="70B07AE3">
            <wp:extent cx="2712085" cy="2712085"/>
            <wp:effectExtent l="0" t="0" r="5715" b="571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613" cy="2732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</w:rPr>
        <w:drawing>
          <wp:inline distT="0" distB="0" distL="0" distR="0" wp14:anchorId="286C3853" wp14:editId="27D24E64">
            <wp:extent cx="2743200" cy="27432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954" cy="2753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10A1A" w14:textId="1CE8259D" w:rsidR="00953770" w:rsidRDefault="00953770" w:rsidP="00953770">
      <w:pPr>
        <w:rPr>
          <w:rFonts w:ascii="Times" w:hAnsi="Times"/>
        </w:rPr>
      </w:pPr>
      <w:r>
        <w:rPr>
          <w:rFonts w:ascii="Times" w:hAnsi="Times"/>
        </w:rPr>
        <w:t xml:space="preserve">(E) </w:t>
      </w:r>
      <w:proofErr w:type="spellStart"/>
      <w:r>
        <w:rPr>
          <w:rFonts w:ascii="Times" w:hAnsi="Times"/>
        </w:rPr>
        <w:t>indica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landraces</w:t>
      </w:r>
      <w:proofErr w:type="spellEnd"/>
    </w:p>
    <w:p w14:paraId="763D4A5B" w14:textId="77777777" w:rsidR="00953770" w:rsidRDefault="00953770" w:rsidP="00953770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628E3A21" wp14:editId="0558F775">
            <wp:extent cx="2671281" cy="267128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363" cy="2714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</w:rPr>
        <w:drawing>
          <wp:inline distT="0" distB="0" distL="0" distR="0" wp14:anchorId="4119F375" wp14:editId="1B9DB2F0">
            <wp:extent cx="2671281" cy="2671281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9979" cy="2689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1E331" w14:textId="77777777" w:rsidR="00953770" w:rsidRDefault="00953770" w:rsidP="00953770">
      <w:pPr>
        <w:rPr>
          <w:rFonts w:ascii="Times" w:hAnsi="Times"/>
        </w:rPr>
      </w:pPr>
    </w:p>
    <w:p w14:paraId="285A7245" w14:textId="3C0B133A" w:rsidR="00953770" w:rsidRDefault="00953770" w:rsidP="00953770">
      <w:pPr>
        <w:rPr>
          <w:rFonts w:ascii="Times" w:hAnsi="Times"/>
        </w:rPr>
      </w:pPr>
      <w:r>
        <w:rPr>
          <w:rFonts w:ascii="Times" w:hAnsi="Times"/>
        </w:rPr>
        <w:t xml:space="preserve">(F) </w:t>
      </w:r>
      <w:proofErr w:type="spellStart"/>
      <w:r>
        <w:rPr>
          <w:rFonts w:ascii="Times" w:hAnsi="Times"/>
        </w:rPr>
        <w:t>indica</w:t>
      </w:r>
      <w:proofErr w:type="spellEnd"/>
    </w:p>
    <w:p w14:paraId="30DE7DD6" w14:textId="77777777" w:rsidR="00953770" w:rsidRDefault="00953770" w:rsidP="00953770">
      <w:pPr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0BE65617" wp14:editId="1E816CFA">
            <wp:extent cx="2671281" cy="267128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369" cy="271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</w:rPr>
        <w:drawing>
          <wp:inline distT="0" distB="0" distL="0" distR="0" wp14:anchorId="663E6445" wp14:editId="0299A6C7">
            <wp:extent cx="2661007" cy="2661007"/>
            <wp:effectExtent l="0" t="0" r="6350" b="635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090" cy="26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B02E" w14:textId="42275733" w:rsidR="00F308D3" w:rsidRPr="006E42DD" w:rsidRDefault="00F308D3" w:rsidP="00EE5340">
      <w:pPr>
        <w:rPr>
          <w:rFonts w:ascii="Times" w:hAnsi="Times"/>
          <w:lang w:val="en-US"/>
        </w:rPr>
      </w:pPr>
      <w:r w:rsidRPr="006E42DD">
        <w:rPr>
          <w:rFonts w:ascii="Times" w:hAnsi="Times"/>
          <w:lang w:val="en-US"/>
        </w:rPr>
        <w:t>(G) japonica</w:t>
      </w:r>
    </w:p>
    <w:p w14:paraId="236D9F7E" w14:textId="44016BEB" w:rsidR="00102D72" w:rsidRPr="006E42DD" w:rsidRDefault="00153F07" w:rsidP="00EE5340">
      <w:pPr>
        <w:rPr>
          <w:rFonts w:ascii="Times" w:hAnsi="Times"/>
          <w:lang w:val="en-US"/>
        </w:rPr>
      </w:pPr>
      <w:r>
        <w:rPr>
          <w:rFonts w:ascii="Times" w:hAnsi="Times"/>
          <w:noProof/>
        </w:rPr>
        <w:drawing>
          <wp:inline distT="0" distB="0" distL="0" distR="0" wp14:anchorId="01CE9CB7" wp14:editId="7833F0AB">
            <wp:extent cx="2504948" cy="2504948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997" cy="2523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42DD">
        <w:rPr>
          <w:rFonts w:ascii="Times" w:hAnsi="Times"/>
          <w:noProof/>
          <w:lang w:val="en-US"/>
        </w:rPr>
        <w:t xml:space="preserve"> </w:t>
      </w:r>
      <w:r>
        <w:rPr>
          <w:rFonts w:ascii="Times" w:hAnsi="Times"/>
          <w:noProof/>
        </w:rPr>
        <w:drawing>
          <wp:inline distT="0" distB="0" distL="0" distR="0" wp14:anchorId="1AA507B8" wp14:editId="7E71AE0F">
            <wp:extent cx="2499360" cy="2499360"/>
            <wp:effectExtent l="0" t="0" r="2540" b="254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2235" cy="25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A3166" w14:textId="2915BE04" w:rsidR="00F308D3" w:rsidRPr="006E42DD" w:rsidRDefault="00F308D3" w:rsidP="00F308D3">
      <w:pPr>
        <w:rPr>
          <w:rFonts w:ascii="Times" w:hAnsi="Times"/>
          <w:lang w:val="en-US"/>
        </w:rPr>
      </w:pPr>
    </w:p>
    <w:p w14:paraId="36838B47" w14:textId="36C98372" w:rsidR="008649C6" w:rsidRDefault="001E7940">
      <w:pPr>
        <w:rPr>
          <w:lang w:val="en-US"/>
        </w:rPr>
      </w:pPr>
      <w:r>
        <w:rPr>
          <w:rFonts w:ascii="Times" w:hAnsi="Times"/>
          <w:color w:val="000000"/>
          <w:lang w:val="en-US"/>
        </w:rPr>
        <w:t xml:space="preserve">Supplementary </w:t>
      </w:r>
      <w:r w:rsidR="003B2350">
        <w:rPr>
          <w:rFonts w:ascii="Times" w:hAnsi="Times"/>
          <w:color w:val="000000"/>
          <w:lang w:val="en-US"/>
        </w:rPr>
        <w:t>figure 19</w:t>
      </w:r>
      <w:r>
        <w:rPr>
          <w:rFonts w:ascii="Times" w:hAnsi="Times"/>
          <w:color w:val="000000"/>
          <w:lang w:val="en-US"/>
        </w:rPr>
        <w:t xml:space="preserve">. </w:t>
      </w:r>
      <w:r w:rsidR="00066F01">
        <w:rPr>
          <w:rFonts w:ascii="Times" w:hAnsi="Times"/>
          <w:color w:val="000000"/>
          <w:lang w:val="en-US"/>
        </w:rPr>
        <w:t>Results of</w:t>
      </w:r>
      <w:r w:rsidR="00066F01" w:rsidRPr="00066F01">
        <w:rPr>
          <w:lang w:val="en-US"/>
        </w:rPr>
        <w:t xml:space="preserve"> posterior predictive checks</w:t>
      </w:r>
      <w:r w:rsidR="001A55B7">
        <w:rPr>
          <w:lang w:val="en-US"/>
        </w:rPr>
        <w:fldChar w:fldCharType="begin"/>
      </w:r>
      <w:r w:rsidR="0012027C">
        <w:rPr>
          <w:lang w:val="en-US"/>
        </w:rPr>
        <w:instrText xml:space="preserve"> ADDIN EN.CITE &lt;EndNote&gt;&lt;Cite&gt;&lt;Author&gt;Gelman&lt;/Author&gt;&lt;Year&gt;2013&lt;/Year&gt;&lt;RecNum&gt;2286&lt;/RecNum&gt;&lt;DisplayText&gt;&lt;style face="superscript"&gt;1&lt;/style&gt;&lt;/DisplayText&gt;&lt;record&gt;&lt;rec-number&gt;2286&lt;/rec-number&gt;&lt;foreign-keys&gt;&lt;key app="EN" db-id="fd2xv9dfjwa20ue2006xx2e02wadztvxfw2z" timestamp="1658320667"&gt;2286&lt;/key&gt;&lt;/foreign-keys&gt;&lt;ref-type name="Book"&gt;6&lt;/ref-type&gt;&lt;contributors&gt;&lt;authors&gt;&lt;author&gt;Gelman, A., Carlin, J.B., Stern, H.S., Dunson, D.B., Vehtari, A., &amp;amp; Rubin, D.B.&lt;/author&gt;&lt;/authors&gt;&lt;/contributors&gt;&lt;titles&gt;&lt;title&gt;Bayesian Data Analysis (3rd ed.)&lt;/title&gt;&lt;/titles&gt;&lt;dates&gt;&lt;year&gt;2013&lt;/year&gt;&lt;/dates&gt;&lt;publisher&gt;Chapman and Hall/CRC.&lt;/publisher&gt;&lt;urls&gt;&lt;/urls&gt;&lt;electronic-resource-num&gt; https://doi.org/10.1201/b16018&lt;/electronic-resource-num&gt;&lt;/record&gt;&lt;/Cite&gt;&lt;/EndNote&gt;</w:instrText>
      </w:r>
      <w:r w:rsidR="001A55B7">
        <w:rPr>
          <w:lang w:val="en-US"/>
        </w:rPr>
        <w:fldChar w:fldCharType="separate"/>
      </w:r>
      <w:r w:rsidR="0012027C" w:rsidRPr="0012027C">
        <w:rPr>
          <w:noProof/>
          <w:vertAlign w:val="superscript"/>
          <w:lang w:val="en-US"/>
        </w:rPr>
        <w:t>1</w:t>
      </w:r>
      <w:r w:rsidR="001A55B7">
        <w:rPr>
          <w:lang w:val="en-US"/>
        </w:rPr>
        <w:fldChar w:fldCharType="end"/>
      </w:r>
      <w:r w:rsidR="00066F01" w:rsidRPr="00066F01">
        <w:rPr>
          <w:lang w:val="en-US"/>
        </w:rPr>
        <w:t xml:space="preserve">. </w:t>
      </w:r>
      <w:r w:rsidR="00102D72">
        <w:rPr>
          <w:lang w:val="en-US"/>
        </w:rPr>
        <w:t>Red lines indicate summary statistics</w:t>
      </w:r>
      <w:r w:rsidR="00E121E0">
        <w:rPr>
          <w:lang w:val="en-US"/>
        </w:rPr>
        <w:t xml:space="preserve"> (</w:t>
      </w:r>
      <w:r w:rsidR="00E121E0" w:rsidRPr="007D3245">
        <w:rPr>
          <w:rFonts w:ascii="Times" w:hAnsi="Times"/>
          <w:color w:val="000000"/>
          <w:lang w:val="en-US"/>
        </w:rPr>
        <w:t>Tajima’s D and nucleotide diversity π</w:t>
      </w:r>
      <w:r w:rsidR="00E121E0">
        <w:rPr>
          <w:lang w:val="en-US"/>
        </w:rPr>
        <w:t>)</w:t>
      </w:r>
      <w:r w:rsidR="00102D72">
        <w:rPr>
          <w:lang w:val="en-US"/>
        </w:rPr>
        <w:t xml:space="preserve"> computed from observed datasets. Histograms represent summary statistics computed from datasets simulated by sampling multivariate parameters from posterior distributions (see details in Methods section).</w:t>
      </w:r>
    </w:p>
    <w:p w14:paraId="6F82F211" w14:textId="53D99553" w:rsidR="008649C6" w:rsidRPr="007B36D7" w:rsidRDefault="008649C6" w:rsidP="008649C6">
      <w:pPr>
        <w:rPr>
          <w:rFonts w:ascii="Times" w:hAnsi="Times"/>
          <w:color w:val="000000"/>
          <w:lang w:val="en-US"/>
        </w:rPr>
      </w:pPr>
    </w:p>
    <w:p w14:paraId="4224EF26" w14:textId="77777777" w:rsidR="00066F01" w:rsidRPr="00102D72" w:rsidRDefault="00066F01" w:rsidP="00102D72">
      <w:pPr>
        <w:rPr>
          <w:lang w:val="en-US"/>
        </w:rPr>
      </w:pPr>
    </w:p>
    <w:p w14:paraId="0DA2BDE4" w14:textId="53FD8A5E" w:rsidR="001A55B7" w:rsidRDefault="005929B2" w:rsidP="002B6A1D">
      <w:pPr>
        <w:rPr>
          <w:lang w:val="en-US"/>
        </w:rPr>
      </w:pPr>
      <w:r>
        <w:rPr>
          <w:lang w:val="en-US"/>
        </w:rPr>
        <w:t>Bibliography</w:t>
      </w:r>
    </w:p>
    <w:p w14:paraId="4C0F5C45" w14:textId="77777777" w:rsidR="001A55B7" w:rsidRDefault="001A55B7" w:rsidP="002B6A1D">
      <w:pPr>
        <w:rPr>
          <w:lang w:val="en-US"/>
        </w:rPr>
      </w:pPr>
    </w:p>
    <w:p w14:paraId="1260AC39" w14:textId="77777777" w:rsidR="0012027C" w:rsidRPr="0012027C" w:rsidRDefault="001A55B7" w:rsidP="0012027C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12027C" w:rsidRPr="00F66893">
        <w:rPr>
          <w:noProof/>
          <w:lang w:val="en-US"/>
        </w:rPr>
        <w:t>1</w:t>
      </w:r>
      <w:r w:rsidR="0012027C" w:rsidRPr="00F66893">
        <w:rPr>
          <w:noProof/>
          <w:lang w:val="en-US"/>
        </w:rPr>
        <w:tab/>
        <w:t xml:space="preserve">Gelman, A., Carlin, J.B., Stern, H.S., Dunson, D.B., Vehtari, A., &amp; Rubin, D.B. </w:t>
      </w:r>
      <w:r w:rsidR="0012027C" w:rsidRPr="00F66893">
        <w:rPr>
          <w:i/>
          <w:noProof/>
          <w:lang w:val="en-US"/>
        </w:rPr>
        <w:t>Bayesian Data Analysis (3rd ed.)</w:t>
      </w:r>
      <w:r w:rsidR="0012027C" w:rsidRPr="00F66893">
        <w:rPr>
          <w:noProof/>
          <w:lang w:val="en-US"/>
        </w:rPr>
        <w:t xml:space="preserve">.  </w:t>
      </w:r>
      <w:r w:rsidR="0012027C" w:rsidRPr="0012027C">
        <w:rPr>
          <w:noProof/>
        </w:rPr>
        <w:t>(Chapman and Hall/CRC., 2013).</w:t>
      </w:r>
    </w:p>
    <w:p w14:paraId="73BF3E00" w14:textId="302E79DA" w:rsidR="00066F01" w:rsidRPr="00066F01" w:rsidRDefault="001A55B7" w:rsidP="002B6A1D">
      <w:pPr>
        <w:rPr>
          <w:lang w:val="en-US"/>
        </w:rPr>
      </w:pPr>
      <w:r>
        <w:rPr>
          <w:lang w:val="en-US"/>
        </w:rPr>
        <w:fldChar w:fldCharType="end"/>
      </w:r>
    </w:p>
    <w:sectPr w:rsidR="00066F01" w:rsidRPr="00066F01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v9dfjwa20ue2006xx2e02wadztvxfw2z&quot;&gt;endnotelib_2021&lt;record-ids&gt;&lt;item&gt;2286&lt;/item&gt;&lt;/record-ids&gt;&lt;/item&gt;&lt;/Libraries&gt;"/>
  </w:docVars>
  <w:rsids>
    <w:rsidRoot w:val="002B6A1D"/>
    <w:rsid w:val="000068E7"/>
    <w:rsid w:val="000079CC"/>
    <w:rsid w:val="0001260F"/>
    <w:rsid w:val="000325E7"/>
    <w:rsid w:val="00033786"/>
    <w:rsid w:val="00035DA2"/>
    <w:rsid w:val="00036838"/>
    <w:rsid w:val="00056542"/>
    <w:rsid w:val="00066F01"/>
    <w:rsid w:val="000A1E4B"/>
    <w:rsid w:val="000A23F8"/>
    <w:rsid w:val="000C654A"/>
    <w:rsid w:val="000D1DB3"/>
    <w:rsid w:val="000D6C31"/>
    <w:rsid w:val="000E01B1"/>
    <w:rsid w:val="00102D72"/>
    <w:rsid w:val="00103658"/>
    <w:rsid w:val="001123AA"/>
    <w:rsid w:val="0012027C"/>
    <w:rsid w:val="00122448"/>
    <w:rsid w:val="00126E98"/>
    <w:rsid w:val="0013328B"/>
    <w:rsid w:val="00135A9E"/>
    <w:rsid w:val="00135F72"/>
    <w:rsid w:val="001408A0"/>
    <w:rsid w:val="00141773"/>
    <w:rsid w:val="00145B6C"/>
    <w:rsid w:val="0015221D"/>
    <w:rsid w:val="00153F07"/>
    <w:rsid w:val="00164694"/>
    <w:rsid w:val="001646B7"/>
    <w:rsid w:val="0016634E"/>
    <w:rsid w:val="001801D7"/>
    <w:rsid w:val="00191B54"/>
    <w:rsid w:val="001A3554"/>
    <w:rsid w:val="001A55B7"/>
    <w:rsid w:val="001B3165"/>
    <w:rsid w:val="001B384A"/>
    <w:rsid w:val="001E5E62"/>
    <w:rsid w:val="001E7940"/>
    <w:rsid w:val="001F0DC8"/>
    <w:rsid w:val="001F59CA"/>
    <w:rsid w:val="00207AB9"/>
    <w:rsid w:val="0022248F"/>
    <w:rsid w:val="002275CE"/>
    <w:rsid w:val="00230A1D"/>
    <w:rsid w:val="00236FDE"/>
    <w:rsid w:val="002747F4"/>
    <w:rsid w:val="00275AA6"/>
    <w:rsid w:val="002817F4"/>
    <w:rsid w:val="002B6A1D"/>
    <w:rsid w:val="002D0928"/>
    <w:rsid w:val="002D1613"/>
    <w:rsid w:val="002D450D"/>
    <w:rsid w:val="002D5411"/>
    <w:rsid w:val="002E0A51"/>
    <w:rsid w:val="002E1BBD"/>
    <w:rsid w:val="002E5B23"/>
    <w:rsid w:val="002F60D4"/>
    <w:rsid w:val="00300B65"/>
    <w:rsid w:val="00301469"/>
    <w:rsid w:val="003036EA"/>
    <w:rsid w:val="003210A4"/>
    <w:rsid w:val="00325843"/>
    <w:rsid w:val="003270A6"/>
    <w:rsid w:val="00331416"/>
    <w:rsid w:val="00336F08"/>
    <w:rsid w:val="00344E44"/>
    <w:rsid w:val="0035598E"/>
    <w:rsid w:val="0037106B"/>
    <w:rsid w:val="0037651E"/>
    <w:rsid w:val="0038582A"/>
    <w:rsid w:val="003A5B64"/>
    <w:rsid w:val="003B2350"/>
    <w:rsid w:val="003C0CD7"/>
    <w:rsid w:val="003C2C95"/>
    <w:rsid w:val="003C6067"/>
    <w:rsid w:val="003D555E"/>
    <w:rsid w:val="003F3B8D"/>
    <w:rsid w:val="003F5597"/>
    <w:rsid w:val="0040457D"/>
    <w:rsid w:val="00427BF4"/>
    <w:rsid w:val="00440401"/>
    <w:rsid w:val="00444CBE"/>
    <w:rsid w:val="00453996"/>
    <w:rsid w:val="004552BD"/>
    <w:rsid w:val="004624AB"/>
    <w:rsid w:val="00466CA8"/>
    <w:rsid w:val="00477C44"/>
    <w:rsid w:val="00482761"/>
    <w:rsid w:val="004866D7"/>
    <w:rsid w:val="00490A50"/>
    <w:rsid w:val="00492F80"/>
    <w:rsid w:val="00494BA7"/>
    <w:rsid w:val="004A3E8D"/>
    <w:rsid w:val="004B0D3E"/>
    <w:rsid w:val="004C3994"/>
    <w:rsid w:val="004E6869"/>
    <w:rsid w:val="004E742A"/>
    <w:rsid w:val="00511221"/>
    <w:rsid w:val="005223B3"/>
    <w:rsid w:val="0053093D"/>
    <w:rsid w:val="00560BC4"/>
    <w:rsid w:val="005650DF"/>
    <w:rsid w:val="00573F2D"/>
    <w:rsid w:val="00576706"/>
    <w:rsid w:val="005929B2"/>
    <w:rsid w:val="005965F7"/>
    <w:rsid w:val="005A1809"/>
    <w:rsid w:val="005B0C55"/>
    <w:rsid w:val="005C60DD"/>
    <w:rsid w:val="005E4424"/>
    <w:rsid w:val="00614B40"/>
    <w:rsid w:val="00621DB1"/>
    <w:rsid w:val="0063438F"/>
    <w:rsid w:val="0064013E"/>
    <w:rsid w:val="00642BB8"/>
    <w:rsid w:val="0064364F"/>
    <w:rsid w:val="00662715"/>
    <w:rsid w:val="00677A5F"/>
    <w:rsid w:val="0068701F"/>
    <w:rsid w:val="006B491F"/>
    <w:rsid w:val="006E0193"/>
    <w:rsid w:val="006E42DD"/>
    <w:rsid w:val="006F4AD9"/>
    <w:rsid w:val="007107E8"/>
    <w:rsid w:val="00711BBE"/>
    <w:rsid w:val="00712ABE"/>
    <w:rsid w:val="00721788"/>
    <w:rsid w:val="00723B99"/>
    <w:rsid w:val="00745084"/>
    <w:rsid w:val="00752A05"/>
    <w:rsid w:val="0075334F"/>
    <w:rsid w:val="00760E82"/>
    <w:rsid w:val="007667C3"/>
    <w:rsid w:val="007749D5"/>
    <w:rsid w:val="00777161"/>
    <w:rsid w:val="007864AF"/>
    <w:rsid w:val="0079085A"/>
    <w:rsid w:val="00792F5C"/>
    <w:rsid w:val="007952A8"/>
    <w:rsid w:val="007B36D7"/>
    <w:rsid w:val="007B5496"/>
    <w:rsid w:val="007C41BE"/>
    <w:rsid w:val="007D0DAD"/>
    <w:rsid w:val="007D3245"/>
    <w:rsid w:val="007D73D5"/>
    <w:rsid w:val="007E1ADC"/>
    <w:rsid w:val="007E4F4C"/>
    <w:rsid w:val="00800A4D"/>
    <w:rsid w:val="00801184"/>
    <w:rsid w:val="00815169"/>
    <w:rsid w:val="00816D26"/>
    <w:rsid w:val="008311D7"/>
    <w:rsid w:val="00837709"/>
    <w:rsid w:val="0084127B"/>
    <w:rsid w:val="00851E8E"/>
    <w:rsid w:val="00853E66"/>
    <w:rsid w:val="008649C6"/>
    <w:rsid w:val="00866117"/>
    <w:rsid w:val="0088012D"/>
    <w:rsid w:val="008C38FF"/>
    <w:rsid w:val="008C481E"/>
    <w:rsid w:val="008D0609"/>
    <w:rsid w:val="008D0876"/>
    <w:rsid w:val="008F0B6C"/>
    <w:rsid w:val="008F5E0D"/>
    <w:rsid w:val="00906871"/>
    <w:rsid w:val="00925666"/>
    <w:rsid w:val="00951D5C"/>
    <w:rsid w:val="00953770"/>
    <w:rsid w:val="009627C4"/>
    <w:rsid w:val="00972852"/>
    <w:rsid w:val="00975CF8"/>
    <w:rsid w:val="0098117F"/>
    <w:rsid w:val="00981BE1"/>
    <w:rsid w:val="00983786"/>
    <w:rsid w:val="00993888"/>
    <w:rsid w:val="009939BC"/>
    <w:rsid w:val="009A179C"/>
    <w:rsid w:val="009A65E0"/>
    <w:rsid w:val="009B464A"/>
    <w:rsid w:val="009B5EEF"/>
    <w:rsid w:val="009C412D"/>
    <w:rsid w:val="009D0AA8"/>
    <w:rsid w:val="009D384F"/>
    <w:rsid w:val="009D4472"/>
    <w:rsid w:val="009E101C"/>
    <w:rsid w:val="00A022CE"/>
    <w:rsid w:val="00A0331E"/>
    <w:rsid w:val="00A31141"/>
    <w:rsid w:val="00A312D5"/>
    <w:rsid w:val="00A31D4E"/>
    <w:rsid w:val="00A33498"/>
    <w:rsid w:val="00A52021"/>
    <w:rsid w:val="00A5244B"/>
    <w:rsid w:val="00A73960"/>
    <w:rsid w:val="00A85A93"/>
    <w:rsid w:val="00A87B29"/>
    <w:rsid w:val="00A939C1"/>
    <w:rsid w:val="00A9615F"/>
    <w:rsid w:val="00AA7148"/>
    <w:rsid w:val="00AA7735"/>
    <w:rsid w:val="00AC1799"/>
    <w:rsid w:val="00AC4C24"/>
    <w:rsid w:val="00AD4EC7"/>
    <w:rsid w:val="00B0612A"/>
    <w:rsid w:val="00B37414"/>
    <w:rsid w:val="00B45D9D"/>
    <w:rsid w:val="00B469A9"/>
    <w:rsid w:val="00B66581"/>
    <w:rsid w:val="00B74D21"/>
    <w:rsid w:val="00B90FA2"/>
    <w:rsid w:val="00B9608B"/>
    <w:rsid w:val="00B96E11"/>
    <w:rsid w:val="00BC1833"/>
    <w:rsid w:val="00BC1E2D"/>
    <w:rsid w:val="00BC4236"/>
    <w:rsid w:val="00BD02BF"/>
    <w:rsid w:val="00BD7FDF"/>
    <w:rsid w:val="00C27011"/>
    <w:rsid w:val="00C30C07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17AD7"/>
    <w:rsid w:val="00D2195A"/>
    <w:rsid w:val="00D3125D"/>
    <w:rsid w:val="00D41F36"/>
    <w:rsid w:val="00D47F3E"/>
    <w:rsid w:val="00D600E2"/>
    <w:rsid w:val="00D7305F"/>
    <w:rsid w:val="00D87616"/>
    <w:rsid w:val="00D93B01"/>
    <w:rsid w:val="00DA009E"/>
    <w:rsid w:val="00DA79F5"/>
    <w:rsid w:val="00DD0943"/>
    <w:rsid w:val="00DD1833"/>
    <w:rsid w:val="00DD2FD3"/>
    <w:rsid w:val="00DD4D32"/>
    <w:rsid w:val="00E121E0"/>
    <w:rsid w:val="00E32870"/>
    <w:rsid w:val="00E35959"/>
    <w:rsid w:val="00E44423"/>
    <w:rsid w:val="00E6189F"/>
    <w:rsid w:val="00E7197E"/>
    <w:rsid w:val="00E7598C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D2B54"/>
    <w:rsid w:val="00EE17C2"/>
    <w:rsid w:val="00EE5340"/>
    <w:rsid w:val="00EF16A5"/>
    <w:rsid w:val="00EF4C3E"/>
    <w:rsid w:val="00EF7B97"/>
    <w:rsid w:val="00F02188"/>
    <w:rsid w:val="00F13F85"/>
    <w:rsid w:val="00F2724D"/>
    <w:rsid w:val="00F308D3"/>
    <w:rsid w:val="00F63495"/>
    <w:rsid w:val="00F66893"/>
    <w:rsid w:val="00F67319"/>
    <w:rsid w:val="00F81688"/>
    <w:rsid w:val="00F84DBA"/>
    <w:rsid w:val="00F929A1"/>
    <w:rsid w:val="00FA7886"/>
    <w:rsid w:val="00FB63C5"/>
    <w:rsid w:val="00FC126A"/>
    <w:rsid w:val="00FE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0C1060"/>
  <w15:chartTrackingRefBased/>
  <w15:docId w15:val="{F63234E5-E17F-CF43-842E-1C75CC8D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B9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1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deHTML">
    <w:name w:val="HTML Code"/>
    <w:basedOn w:val="Policepardfaut"/>
    <w:uiPriority w:val="99"/>
    <w:semiHidden/>
    <w:unhideWhenUsed/>
    <w:rsid w:val="00AA7148"/>
    <w:rPr>
      <w:rFonts w:ascii="Courier New" w:eastAsia="Times New Roman" w:hAnsi="Courier New" w:cs="Courier New"/>
      <w:sz w:val="20"/>
      <w:szCs w:val="20"/>
    </w:rPr>
  </w:style>
  <w:style w:type="character" w:customStyle="1" w:styleId="normaltextrun">
    <w:name w:val="normaltextrun"/>
    <w:basedOn w:val="Policepardfaut"/>
    <w:rsid w:val="002E0A51"/>
  </w:style>
  <w:style w:type="character" w:customStyle="1" w:styleId="spellingerror">
    <w:name w:val="spellingerror"/>
    <w:basedOn w:val="Policepardfaut"/>
    <w:rsid w:val="00723B99"/>
  </w:style>
  <w:style w:type="character" w:styleId="Marquedecommentaire">
    <w:name w:val="annotation reference"/>
    <w:basedOn w:val="Policepardfaut"/>
    <w:uiPriority w:val="99"/>
    <w:semiHidden/>
    <w:unhideWhenUsed/>
    <w:rsid w:val="00066F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6F0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6F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6F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6F01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102D7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1A55B7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1A55B7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1A55B7"/>
  </w:style>
  <w:style w:type="character" w:customStyle="1" w:styleId="EndNoteBibliographyCar">
    <w:name w:val="EndNote Bibliography Car"/>
    <w:basedOn w:val="Policepardfaut"/>
    <w:link w:val="EndNoteBibliography"/>
    <w:rsid w:val="001A55B7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1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F68B28-5CF0-6A4E-972B-D790DC38C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16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78</cp:revision>
  <dcterms:created xsi:type="dcterms:W3CDTF">2022-06-10T14:52:00Z</dcterms:created>
  <dcterms:modified xsi:type="dcterms:W3CDTF">2022-12-05T09:58:00Z</dcterms:modified>
</cp:coreProperties>
</file>